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="宋体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l Table E1. The content categories and criteria of myopia-related video</w:t>
      </w:r>
    </w:p>
    <w:tbl>
      <w:tblPr>
        <w:tblStyle w:val="3"/>
        <w:tblpPr w:leftFromText="180" w:rightFromText="180" w:vertAnchor="page" w:horzAnchor="page" w:tblpX="1607" w:tblpY="2251"/>
        <w:tblOverlap w:val="never"/>
        <w:tblW w:w="1409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3592"/>
        <w:gridCol w:w="87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17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y</w:t>
            </w:r>
          </w:p>
        </w:tc>
        <w:tc>
          <w:tcPr>
            <w:tcW w:w="35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iteria</w:t>
            </w:r>
          </w:p>
        </w:tc>
        <w:tc>
          <w:tcPr>
            <w:tcW w:w="8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amp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7" w:hRule="atLeast"/>
        </w:trPr>
        <w:tc>
          <w:tcPr>
            <w:tcW w:w="17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finition</w:t>
            </w:r>
          </w:p>
        </w:tc>
        <w:tc>
          <w:tcPr>
            <w:tcW w:w="35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alitative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Quantitative 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finition</w:t>
            </w:r>
          </w:p>
        </w:tc>
        <w:tc>
          <w:tcPr>
            <w:tcW w:w="8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ractive error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ys of light entering the eye parallel to the optic axis are brought to a focus in front of the retina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≤</w:t>
            </w:r>
            <w:r>
              <w:rPr>
                <w:rFonts w:hint="eastAsia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-0.50 D, greater axial length, overly curved corneal, increased optical power, etc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</w:trPr>
        <w:tc>
          <w:tcPr>
            <w:tcW w:w="17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s/Symptoms</w:t>
            </w:r>
          </w:p>
        </w:tc>
        <w:tc>
          <w:tcPr>
            <w:tcW w:w="35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Vision symptoms,</w:t>
            </w:r>
          </w:p>
          <w:p>
            <w:pPr>
              <w:jc w:val="both"/>
              <w:rPr>
                <w:rFonts w:hint="default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Ocular-comfort signs</w:t>
            </w:r>
          </w:p>
        </w:tc>
        <w:tc>
          <w:tcPr>
            <w:tcW w:w="8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Blurred vision, Hazy vision, Glare or light sensitivity, ghost images around objects, Double vision, Haloes, Starbursts, Colour distinction problem; Dryness, Tearing, Eye discharge, etc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5" w:hRule="atLeast"/>
        </w:trPr>
        <w:tc>
          <w:tcPr>
            <w:tcW w:w="17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sk Factors</w:t>
            </w:r>
          </w:p>
        </w:tc>
        <w:tc>
          <w:tcPr>
            <w:tcW w:w="35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ajor Factors, Basic birth factors, other personal factors, Family Characteristics, Environment, Common Beliefs, Genetics, others</w:t>
            </w:r>
          </w:p>
        </w:tc>
        <w:tc>
          <w:tcPr>
            <w:tcW w:w="8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Education, Nearwork, Time Outdoors, Screen time, Computer and Smart Phone use; Age, Sex, Ethnicity, Birth order, Birth Season; Height, Intelligence, Physical Activity, Sleep; Socio-economic Status, Smoking, Diet; Urban/Rural, Housing, Pollution, Circadian Rhythms, Night light, light spectrum; Fertility treatment, Febrile diseases, Reading in dim light, under bed-clothes or in transport, etc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2" w:hRule="atLeast"/>
        </w:trPr>
        <w:tc>
          <w:tcPr>
            <w:tcW w:w="17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aluation</w:t>
            </w:r>
          </w:p>
        </w:tc>
        <w:tc>
          <w:tcPr>
            <w:tcW w:w="35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tandard examination, Visual habits and environment evaluation, Binocular vision evaluation, Dry eye evaluation, Accom-</w:t>
            </w:r>
            <w:bookmarkStart w:id="0" w:name="_GoBack"/>
            <w:bookmarkEnd w:id="0"/>
            <w:r>
              <w:rPr>
                <w:rFonts w:hint="eastAsia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modative/Vergence function test, others</w:t>
            </w:r>
          </w:p>
        </w:tc>
        <w:tc>
          <w:tcPr>
            <w:tcW w:w="8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History taking, Parental history, history of progression, previous control treatment, Refraction, BCVA, Slit-lamp, Corneal topography, AL, IOP; IOL Master, LENSTAR, Fundus examination and imaging; Daily average hours of time spent near work and outdoor; accommodative accuracy, accommodative amplitude or the maximum accommodative ability, Distance and near heterophorias; Relative Peripheral Refraction, Higher-Order Aberrations, SCT, etc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17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agement</w:t>
            </w:r>
          </w:p>
        </w:tc>
        <w:tc>
          <w:tcPr>
            <w:tcW w:w="35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Prevention, Progression Control and  intervention, drug/surgery treatment</w:t>
            </w:r>
          </w:p>
        </w:tc>
        <w:tc>
          <w:tcPr>
            <w:tcW w:w="8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yopia screening and surveillance, Education, Less Near work Activity, More Outdour activity, Myopia correction, Topical Atropine, SCL, Multifocal Spectacle Lenses, Dual-Focus and MultiFocus Contact Lenses, LASIK, PRK, RK, OK, etc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atLeast"/>
        </w:trPr>
        <w:tc>
          <w:tcPr>
            <w:tcW w:w="17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s</w:t>
            </w:r>
          </w:p>
        </w:tc>
        <w:tc>
          <w:tcPr>
            <w:tcW w:w="35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Quality of life, Vision loss, Cost or Burden</w:t>
            </w:r>
          </w:p>
        </w:tc>
        <w:tc>
          <w:tcPr>
            <w:tcW w:w="8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Activity limitation, emotional impact, social impact and inconvenience, Worsen vision or progression, </w:t>
            </w:r>
            <w:r>
              <w:rPr>
                <w:rFonts w:hint="eastAsia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fldChar w:fldCharType="begin"/>
            </w:r>
            <w:r>
              <w:rPr>
                <w:rFonts w:hint="eastAsia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instrText xml:space="preserve"> HYPERLINK "javascript:;" </w:instrText>
            </w:r>
            <w:r>
              <w:rPr>
                <w:rFonts w:hint="eastAsia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fldChar w:fldCharType="separate"/>
            </w:r>
            <w:r>
              <w:rPr>
                <w:rFonts w:hint="default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incurable</w:t>
            </w:r>
            <w:r>
              <w:rPr>
                <w:rFonts w:hint="default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fldChar w:fldCharType="end"/>
            </w:r>
            <w:r>
              <w:rPr>
                <w:rFonts w:hint="eastAsia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but controllable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left"/>
        <w:textAlignment w:val="auto"/>
        <w:rPr>
          <w:rFonts w:hint="default"/>
          <w:sz w:val="20"/>
          <w:szCs w:val="21"/>
          <w:lang w:val="en-US" w:eastAsia="zh-CN"/>
        </w:rPr>
      </w:pPr>
      <w:r>
        <w:rPr>
          <w:rFonts w:hint="eastAsia"/>
          <w:sz w:val="20"/>
          <w:szCs w:val="21"/>
          <w:lang w:val="en-US" w:eastAsia="zh-CN"/>
        </w:rPr>
        <w:t xml:space="preserve">Abbreviations: IOP, Intraocular Pressure; </w:t>
      </w:r>
      <w:r>
        <w:rPr>
          <w:rFonts w:hint="eastAsia" w:cs="Times New Roman"/>
          <w:i w:val="0"/>
          <w:iCs w:val="0"/>
          <w:color w:val="000000"/>
          <w:sz w:val="20"/>
          <w:szCs w:val="20"/>
          <w:u w:val="none"/>
          <w:lang w:val="en-US" w:eastAsia="zh-CN"/>
        </w:rPr>
        <w:t xml:space="preserve">AL, Axial Length; SCT, Subfoveal Choroidal Thickness; BCVA, Best-corrected visual acuity; </w:t>
      </w:r>
      <w:r>
        <w:rPr>
          <w:rFonts w:hint="eastAsia"/>
          <w:sz w:val="20"/>
          <w:szCs w:val="21"/>
          <w:lang w:val="en-US" w:eastAsia="zh-CN"/>
        </w:rPr>
        <w:t xml:space="preserve">SCL, soft contact lens; </w:t>
      </w:r>
      <w:r>
        <w:rPr>
          <w:rFonts w:hint="eastAsia"/>
          <w:sz w:val="20"/>
          <w:szCs w:val="21"/>
        </w:rPr>
        <w:t>LASIK, Laser-assisted In Situ Keratomileusis; PRK, Photorefractive Keratectomy; RK, Radial Keratotomy</w:t>
      </w:r>
      <w:r>
        <w:rPr>
          <w:rFonts w:hint="eastAsia"/>
          <w:sz w:val="20"/>
          <w:szCs w:val="21"/>
          <w:lang w:val="en-US" w:eastAsia="zh-CN"/>
        </w:rPr>
        <w:t>; OK, Orthokeratology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M3MDQ1MmNhYzU5ZWUyZjNjYzg4YjMwZGViMWFkZGEifQ=="/>
  </w:docVars>
  <w:rsids>
    <w:rsidRoot w:val="00172A27"/>
    <w:rsid w:val="06A022CE"/>
    <w:rsid w:val="08E92ED7"/>
    <w:rsid w:val="0ABB08A3"/>
    <w:rsid w:val="0AF33585"/>
    <w:rsid w:val="0CB101B0"/>
    <w:rsid w:val="0DF77E44"/>
    <w:rsid w:val="10125409"/>
    <w:rsid w:val="113118BF"/>
    <w:rsid w:val="132F0080"/>
    <w:rsid w:val="139A199E"/>
    <w:rsid w:val="1E8F7C25"/>
    <w:rsid w:val="24F5112A"/>
    <w:rsid w:val="26365693"/>
    <w:rsid w:val="28D171A1"/>
    <w:rsid w:val="2A1472AA"/>
    <w:rsid w:val="2ADF77A7"/>
    <w:rsid w:val="2C7D1A05"/>
    <w:rsid w:val="2D7B23E8"/>
    <w:rsid w:val="2D7B4196"/>
    <w:rsid w:val="2D88240F"/>
    <w:rsid w:val="2F594063"/>
    <w:rsid w:val="32CB1EC9"/>
    <w:rsid w:val="39752D6C"/>
    <w:rsid w:val="3A83468A"/>
    <w:rsid w:val="3A971EE4"/>
    <w:rsid w:val="3E810EE1"/>
    <w:rsid w:val="400C5122"/>
    <w:rsid w:val="40C003E6"/>
    <w:rsid w:val="41E03831"/>
    <w:rsid w:val="43302ED5"/>
    <w:rsid w:val="434C41B3"/>
    <w:rsid w:val="445157F9"/>
    <w:rsid w:val="4550160D"/>
    <w:rsid w:val="48A95C04"/>
    <w:rsid w:val="48AC74A2"/>
    <w:rsid w:val="4C147838"/>
    <w:rsid w:val="50EC4197"/>
    <w:rsid w:val="53E47AF0"/>
    <w:rsid w:val="55F66200"/>
    <w:rsid w:val="577D22B5"/>
    <w:rsid w:val="588673C8"/>
    <w:rsid w:val="590A624B"/>
    <w:rsid w:val="5AE91E90"/>
    <w:rsid w:val="5C013209"/>
    <w:rsid w:val="5ED115B9"/>
    <w:rsid w:val="5F8B79B9"/>
    <w:rsid w:val="5F9E149B"/>
    <w:rsid w:val="613100ED"/>
    <w:rsid w:val="632A7ED6"/>
    <w:rsid w:val="635B5864"/>
    <w:rsid w:val="65BC08CD"/>
    <w:rsid w:val="67DF08A2"/>
    <w:rsid w:val="682643BE"/>
    <w:rsid w:val="6A3B53D0"/>
    <w:rsid w:val="6E5673E4"/>
    <w:rsid w:val="6E87707F"/>
    <w:rsid w:val="7019691C"/>
    <w:rsid w:val="70FA04FB"/>
    <w:rsid w:val="712757B5"/>
    <w:rsid w:val="7145060E"/>
    <w:rsid w:val="71834D82"/>
    <w:rsid w:val="79825532"/>
    <w:rsid w:val="7A561803"/>
    <w:rsid w:val="7B3960C4"/>
    <w:rsid w:val="7E53749D"/>
    <w:rsid w:val="7F89586C"/>
    <w:rsid w:val="7FDB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2</Pages>
  <Words>635</Words>
  <Characters>2476</Characters>
  <Lines>0</Lines>
  <Paragraphs>0</Paragraphs>
  <TotalTime>4</TotalTime>
  <ScaleCrop>false</ScaleCrop>
  <LinksUpToDate>false</LinksUpToDate>
  <CharactersWithSpaces>275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日月</dc:creator>
  <cp:lastModifiedBy>reviewer</cp:lastModifiedBy>
  <dcterms:modified xsi:type="dcterms:W3CDTF">2022-09-20T02:08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68F18396EE04B6DBC42E134346F4B8E</vt:lpwstr>
  </property>
</Properties>
</file>